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8021B" w14:textId="0A3F93B5" w:rsidR="003C48FC" w:rsidRPr="00CB3C0C" w:rsidRDefault="003C48FC" w:rsidP="00CB3C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B3C0C">
        <w:rPr>
          <w:rFonts w:ascii="Times New Roman" w:hAnsi="Times New Roman" w:cs="Times New Roman"/>
          <w:sz w:val="24"/>
          <w:szCs w:val="24"/>
        </w:rPr>
        <w:t>Summary of Registration according to WHO Trial Registration Data Set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440"/>
        <w:gridCol w:w="6603"/>
        <w:gridCol w:w="29"/>
      </w:tblGrid>
      <w:tr w:rsidR="003F273B" w:rsidRPr="00CB3C0C" w14:paraId="4B7C9FCD" w14:textId="77777777" w:rsidTr="00CB3C0C">
        <w:trPr>
          <w:gridAfter w:val="1"/>
          <w:wAfter w:w="16" w:type="pct"/>
        </w:trPr>
        <w:tc>
          <w:tcPr>
            <w:tcW w:w="498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62D1B49" w14:textId="0364C081" w:rsidR="003F273B" w:rsidRPr="00CB3C0C" w:rsidRDefault="003F273B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3C0C" w:rsidRPr="00CB3C0C" w14:paraId="6E7C973A" w14:textId="77777777" w:rsidTr="00CB3C0C">
        <w:tc>
          <w:tcPr>
            <w:tcW w:w="1345" w:type="pct"/>
            <w:vAlign w:val="center"/>
          </w:tcPr>
          <w:p w14:paraId="2F291530" w14:textId="2FD74A6E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category</w:t>
            </w:r>
          </w:p>
        </w:tc>
        <w:tc>
          <w:tcPr>
            <w:tcW w:w="3655" w:type="pct"/>
            <w:gridSpan w:val="2"/>
          </w:tcPr>
          <w:p w14:paraId="561E9665" w14:textId="7FE7FFED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on</w:t>
            </w:r>
          </w:p>
        </w:tc>
      </w:tr>
      <w:tr w:rsidR="00CB3C0C" w:rsidRPr="00CB3C0C" w14:paraId="0B9CBDCA" w14:textId="77777777" w:rsidTr="00CB3C0C">
        <w:tc>
          <w:tcPr>
            <w:tcW w:w="1345" w:type="pct"/>
            <w:vAlign w:val="center"/>
          </w:tcPr>
          <w:p w14:paraId="3CC2738C" w14:textId="714F2FA1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Primary registry and trial identifying number</w:t>
            </w:r>
          </w:p>
        </w:tc>
        <w:tc>
          <w:tcPr>
            <w:tcW w:w="3655" w:type="pct"/>
            <w:gridSpan w:val="2"/>
          </w:tcPr>
          <w:p w14:paraId="197C6EF7" w14:textId="77777777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linicalTrials.gov </w:t>
            </w:r>
          </w:p>
          <w:p w14:paraId="0AD795DC" w14:textId="15432CE4" w:rsidR="001529A9" w:rsidRPr="00CB3C0C" w:rsidRDefault="00DE067C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53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05051995</w:t>
            </w:r>
          </w:p>
        </w:tc>
      </w:tr>
      <w:tr w:rsidR="00CB3C0C" w:rsidRPr="00CB3C0C" w14:paraId="4CDDD20D" w14:textId="77777777" w:rsidTr="00CB3C0C">
        <w:tc>
          <w:tcPr>
            <w:tcW w:w="1345" w:type="pct"/>
            <w:vAlign w:val="center"/>
          </w:tcPr>
          <w:p w14:paraId="1729AFF3" w14:textId="05E3333F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Date of registration in primary registry</w:t>
            </w:r>
          </w:p>
        </w:tc>
        <w:tc>
          <w:tcPr>
            <w:tcW w:w="3655" w:type="pct"/>
            <w:gridSpan w:val="2"/>
          </w:tcPr>
          <w:p w14:paraId="354FAE48" w14:textId="1DCF7235" w:rsidR="001529A9" w:rsidRPr="00CB3C0C" w:rsidRDefault="00DE067C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ptember 20</w:t>
            </w:r>
            <w:r w:rsidR="001529A9" w:rsidRPr="00CB3C0C">
              <w:rPr>
                <w:rFonts w:ascii="Times New Roman" w:hAnsi="Times New Roman" w:cs="Times New Roman"/>
                <w:bCs/>
                <w:sz w:val="24"/>
                <w:szCs w:val="24"/>
              </w:rPr>
              <w:t>, 20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CB3C0C" w:rsidRPr="00CB3C0C" w14:paraId="6C658029" w14:textId="77777777" w:rsidTr="00CB3C0C">
        <w:tc>
          <w:tcPr>
            <w:tcW w:w="1345" w:type="pct"/>
            <w:vAlign w:val="center"/>
          </w:tcPr>
          <w:p w14:paraId="74D02B04" w14:textId="78319FD2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Secondary identifying numbers</w:t>
            </w:r>
          </w:p>
        </w:tc>
        <w:tc>
          <w:tcPr>
            <w:tcW w:w="3655" w:type="pct"/>
            <w:gridSpan w:val="2"/>
          </w:tcPr>
          <w:p w14:paraId="090BF0FC" w14:textId="77777777" w:rsidR="00DE067C" w:rsidRPr="00DE067C" w:rsidRDefault="00DE067C" w:rsidP="00DE067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E067C">
              <w:rPr>
                <w:rFonts w:ascii="Times New Roman" w:hAnsi="Times New Roman" w:cs="Times New Roman"/>
                <w:sz w:val="24"/>
                <w:szCs w:val="24"/>
              </w:rPr>
              <w:t>0721-20</w:t>
            </w:r>
          </w:p>
          <w:p w14:paraId="04126EEC" w14:textId="7F562012" w:rsidR="000A1002" w:rsidRDefault="000A1002" w:rsidP="00DE067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7151 (Ethics Approval Number)</w:t>
            </w:r>
          </w:p>
          <w:p w14:paraId="2A28A2FA" w14:textId="71487737" w:rsidR="00DE067C" w:rsidRPr="00DE067C" w:rsidRDefault="00DE067C" w:rsidP="00DE067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E067C">
              <w:rPr>
                <w:rFonts w:ascii="Times New Roman" w:hAnsi="Times New Roman" w:cs="Times New Roman"/>
                <w:sz w:val="24"/>
                <w:szCs w:val="24"/>
              </w:rPr>
              <w:t>CRC 289 Project A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067C">
              <w:rPr>
                <w:rFonts w:ascii="Times New Roman" w:hAnsi="Times New Roman" w:cs="Times New Roman"/>
                <w:sz w:val="24"/>
                <w:szCs w:val="24"/>
              </w:rPr>
              <w:t>(Other Grant/Funding Number)</w:t>
            </w:r>
          </w:p>
          <w:p w14:paraId="710F20AD" w14:textId="2B4E43D8" w:rsidR="001529A9" w:rsidRPr="00CB3C0C" w:rsidRDefault="00DE067C" w:rsidP="00DE067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E067C">
              <w:rPr>
                <w:rFonts w:ascii="Times New Roman" w:hAnsi="Times New Roman" w:cs="Times New Roman"/>
                <w:sz w:val="24"/>
                <w:szCs w:val="24"/>
              </w:rPr>
              <w:t>U1111-1274-23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067C">
              <w:rPr>
                <w:rFonts w:ascii="Times New Roman" w:hAnsi="Times New Roman" w:cs="Times New Roman"/>
                <w:sz w:val="24"/>
                <w:szCs w:val="24"/>
              </w:rPr>
              <w:t>(Registry Identifier)</w:t>
            </w:r>
          </w:p>
        </w:tc>
      </w:tr>
      <w:tr w:rsidR="00CB3C0C" w:rsidRPr="00CB3C0C" w14:paraId="5F158BBD" w14:textId="77777777" w:rsidTr="00CB3C0C">
        <w:tc>
          <w:tcPr>
            <w:tcW w:w="1345" w:type="pct"/>
            <w:vAlign w:val="center"/>
          </w:tcPr>
          <w:p w14:paraId="0CF293B8" w14:textId="22CD3460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Source(s) of monetary or material support</w:t>
            </w:r>
          </w:p>
        </w:tc>
        <w:tc>
          <w:tcPr>
            <w:tcW w:w="3655" w:type="pct"/>
            <w:gridSpan w:val="2"/>
          </w:tcPr>
          <w:p w14:paraId="51199FD5" w14:textId="5DA9BB1F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 xml:space="preserve">This research is funded by the Deutsche </w:t>
            </w:r>
            <w:proofErr w:type="spellStart"/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Forschungsgemeinschaft</w:t>
            </w:r>
            <w:proofErr w:type="spellEnd"/>
            <w:r w:rsidRPr="00CB3C0C">
              <w:rPr>
                <w:rFonts w:ascii="Times New Roman" w:hAnsi="Times New Roman" w:cs="Times New Roman"/>
                <w:sz w:val="24"/>
                <w:szCs w:val="24"/>
              </w:rPr>
              <w:t xml:space="preserve"> (DFG, German</w:t>
            </w:r>
            <w:r w:rsidRPr="00CB3C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Research Foundation): TRR 289 Treatment Expectation - Project Number 422744262.</w:t>
            </w:r>
          </w:p>
        </w:tc>
      </w:tr>
      <w:tr w:rsidR="00CB3C0C" w:rsidRPr="00CB3C0C" w14:paraId="052F5E3A" w14:textId="77777777" w:rsidTr="00CB3C0C">
        <w:tc>
          <w:tcPr>
            <w:tcW w:w="1345" w:type="pct"/>
            <w:vAlign w:val="center"/>
          </w:tcPr>
          <w:p w14:paraId="589EB7F0" w14:textId="355F0EBB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Primary sponsor</w:t>
            </w:r>
          </w:p>
        </w:tc>
        <w:tc>
          <w:tcPr>
            <w:tcW w:w="3655" w:type="pct"/>
            <w:gridSpan w:val="2"/>
          </w:tcPr>
          <w:p w14:paraId="5C0349B4" w14:textId="128C6B5B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Universitätsklinikum</w:t>
            </w:r>
            <w:proofErr w:type="spellEnd"/>
            <w:r w:rsidRPr="00CB3C0C">
              <w:rPr>
                <w:rFonts w:ascii="Times New Roman" w:hAnsi="Times New Roman" w:cs="Times New Roman"/>
                <w:sz w:val="24"/>
                <w:szCs w:val="24"/>
              </w:rPr>
              <w:t xml:space="preserve"> Hamburg-Eppendorf (University Medical Centre Hamburg-Eppendorf</w:t>
            </w:r>
            <w:r w:rsidR="0000203D">
              <w:rPr>
                <w:rFonts w:ascii="Times New Roman" w:hAnsi="Times New Roman" w:cs="Times New Roman"/>
                <w:sz w:val="24"/>
                <w:szCs w:val="24"/>
              </w:rPr>
              <w:t xml:space="preserve">; please contact </w:t>
            </w:r>
            <w:hyperlink r:id="rId8" w:history="1">
              <w:r w:rsidR="0000203D" w:rsidRPr="00CB3C0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y.nestoriuc@hsu-hh.de</w:t>
              </w:r>
            </w:hyperlink>
            <w:r w:rsidR="0000203D" w:rsidRPr="00CB3C0C">
              <w:rPr>
                <w:rFonts w:ascii="Times New Roman" w:hAnsi="Times New Roman" w:cs="Times New Roman"/>
                <w:sz w:val="24"/>
                <w:szCs w:val="24"/>
              </w:rPr>
              <w:t xml:space="preserve"> (Principal investigator)</w:t>
            </w:r>
            <w:r w:rsidR="0000203D">
              <w:rPr>
                <w:rFonts w:ascii="Times New Roman" w:hAnsi="Times New Roman" w:cs="Times New Roman"/>
                <w:sz w:val="24"/>
                <w:szCs w:val="24"/>
              </w:rPr>
              <w:t xml:space="preserve"> for any</w:t>
            </w:r>
            <w:r w:rsidR="009F0490">
              <w:rPr>
                <w:rFonts w:ascii="Times New Roman" w:hAnsi="Times New Roman" w:cs="Times New Roman"/>
                <w:sz w:val="24"/>
                <w:szCs w:val="24"/>
              </w:rPr>
              <w:t xml:space="preserve"> queries)</w:t>
            </w:r>
          </w:p>
        </w:tc>
      </w:tr>
      <w:tr w:rsidR="00CB3C0C" w:rsidRPr="00CB3C0C" w14:paraId="71821CF9" w14:textId="77777777" w:rsidTr="00CB3C0C">
        <w:tc>
          <w:tcPr>
            <w:tcW w:w="1345" w:type="pct"/>
            <w:vAlign w:val="center"/>
          </w:tcPr>
          <w:p w14:paraId="053E96C3" w14:textId="1AC4FD31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Secondary sponsor(s)</w:t>
            </w:r>
          </w:p>
        </w:tc>
        <w:tc>
          <w:tcPr>
            <w:tcW w:w="3655" w:type="pct"/>
            <w:gridSpan w:val="2"/>
          </w:tcPr>
          <w:p w14:paraId="4D2A7973" w14:textId="201D0899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CB3C0C" w:rsidRPr="00CB3C0C" w14:paraId="7648823B" w14:textId="77777777" w:rsidTr="00CB3C0C">
        <w:tc>
          <w:tcPr>
            <w:tcW w:w="1345" w:type="pct"/>
            <w:vAlign w:val="center"/>
          </w:tcPr>
          <w:p w14:paraId="279E6163" w14:textId="123211CD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Contact for public queries</w:t>
            </w:r>
          </w:p>
        </w:tc>
        <w:tc>
          <w:tcPr>
            <w:tcW w:w="3655" w:type="pct"/>
            <w:gridSpan w:val="2"/>
          </w:tcPr>
          <w:p w14:paraId="020AE038" w14:textId="25315E3A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 xml:space="preserve">YN, </w:t>
            </w:r>
            <w:hyperlink r:id="rId9" w:history="1">
              <w:r w:rsidR="003C48FC" w:rsidRPr="00CB3C0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y.nestoriuc@hsu-hh.de</w:t>
              </w:r>
            </w:hyperlink>
            <w:r w:rsidR="003C48FC" w:rsidRPr="00CB3C0C">
              <w:rPr>
                <w:rFonts w:ascii="Times New Roman" w:hAnsi="Times New Roman" w:cs="Times New Roman"/>
                <w:sz w:val="24"/>
                <w:szCs w:val="24"/>
              </w:rPr>
              <w:t xml:space="preserve"> (Principal investigator)</w:t>
            </w:r>
          </w:p>
        </w:tc>
      </w:tr>
      <w:tr w:rsidR="00CB3C0C" w:rsidRPr="00CB3C0C" w14:paraId="60DC5828" w14:textId="77777777" w:rsidTr="00CB3C0C">
        <w:tc>
          <w:tcPr>
            <w:tcW w:w="1345" w:type="pct"/>
            <w:vAlign w:val="center"/>
          </w:tcPr>
          <w:p w14:paraId="3855AB6F" w14:textId="25E1A683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Contact for scientific queries</w:t>
            </w:r>
          </w:p>
        </w:tc>
        <w:tc>
          <w:tcPr>
            <w:tcW w:w="3655" w:type="pct"/>
            <w:gridSpan w:val="2"/>
          </w:tcPr>
          <w:p w14:paraId="499E818A" w14:textId="4EA5A497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 xml:space="preserve">YN, </w:t>
            </w:r>
            <w:hyperlink r:id="rId10" w:history="1">
              <w:r w:rsidR="003C48FC" w:rsidRPr="00CB3C0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y.nestoriuc@hsu-hh.de</w:t>
              </w:r>
            </w:hyperlink>
            <w:r w:rsidR="003C48FC" w:rsidRPr="00CB3C0C">
              <w:rPr>
                <w:rFonts w:ascii="Times New Roman" w:hAnsi="Times New Roman" w:cs="Times New Roman"/>
                <w:sz w:val="24"/>
                <w:szCs w:val="24"/>
              </w:rPr>
              <w:t xml:space="preserve"> (Principal investigator)</w:t>
            </w:r>
          </w:p>
        </w:tc>
      </w:tr>
      <w:tr w:rsidR="00CB3C0C" w:rsidRPr="00CB3C0C" w14:paraId="1A9F29CB" w14:textId="77777777" w:rsidTr="00CB3C0C">
        <w:tc>
          <w:tcPr>
            <w:tcW w:w="1345" w:type="pct"/>
            <w:vAlign w:val="center"/>
          </w:tcPr>
          <w:p w14:paraId="002EEC3F" w14:textId="5CBDBC8A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Public title</w:t>
            </w:r>
          </w:p>
        </w:tc>
        <w:tc>
          <w:tcPr>
            <w:tcW w:w="3655" w:type="pct"/>
            <w:gridSpan w:val="2"/>
          </w:tcPr>
          <w:p w14:paraId="2329EE14" w14:textId="3E82D066" w:rsidR="001529A9" w:rsidRPr="00CB3C0C" w:rsidRDefault="00DE067C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E067C">
              <w:rPr>
                <w:rFonts w:ascii="Times New Roman" w:hAnsi="Times New Roman" w:cs="Times New Roman"/>
                <w:sz w:val="24"/>
                <w:szCs w:val="24"/>
              </w:rPr>
              <w:t>Combined N-of-1 Trials to Assess Open-Label Placebo Treatment for Antidepressant Discontinuation Symptoms</w:t>
            </w:r>
          </w:p>
        </w:tc>
      </w:tr>
      <w:tr w:rsidR="00CB3C0C" w:rsidRPr="00CB3C0C" w14:paraId="12B34529" w14:textId="77777777" w:rsidTr="00CB3C0C">
        <w:tc>
          <w:tcPr>
            <w:tcW w:w="1345" w:type="pct"/>
            <w:vAlign w:val="center"/>
          </w:tcPr>
          <w:p w14:paraId="67131F45" w14:textId="75F6E8E0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Scientific title</w:t>
            </w:r>
          </w:p>
        </w:tc>
        <w:tc>
          <w:tcPr>
            <w:tcW w:w="3655" w:type="pct"/>
            <w:gridSpan w:val="2"/>
          </w:tcPr>
          <w:p w14:paraId="63A381B1" w14:textId="0005AAF2" w:rsidR="001529A9" w:rsidRPr="00CB3C0C" w:rsidRDefault="00DE067C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E067C">
              <w:rPr>
                <w:rFonts w:ascii="Times New Roman" w:hAnsi="Times New Roman" w:cs="Times New Roman"/>
                <w:sz w:val="24"/>
                <w:szCs w:val="24"/>
              </w:rPr>
              <w:t>Combined N-of-1 Trials to Assess Open-Label Placebo Treatment for Antidepressant Discontinuation Symptoms</w:t>
            </w:r>
          </w:p>
        </w:tc>
      </w:tr>
      <w:tr w:rsidR="00CB3C0C" w:rsidRPr="00CB3C0C" w14:paraId="31031301" w14:textId="77777777" w:rsidTr="00CB3C0C">
        <w:tc>
          <w:tcPr>
            <w:tcW w:w="1345" w:type="pct"/>
            <w:vAlign w:val="center"/>
          </w:tcPr>
          <w:p w14:paraId="0270F1EB" w14:textId="1C50C50D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Countries of recruitment</w:t>
            </w:r>
          </w:p>
        </w:tc>
        <w:tc>
          <w:tcPr>
            <w:tcW w:w="3655" w:type="pct"/>
            <w:gridSpan w:val="2"/>
          </w:tcPr>
          <w:p w14:paraId="41FD6471" w14:textId="3E6D266D" w:rsidR="001529A9" w:rsidRPr="00CB3C0C" w:rsidRDefault="006B2335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</w:tr>
      <w:tr w:rsidR="00CB3C0C" w:rsidRPr="00CB3C0C" w14:paraId="44D28DB9" w14:textId="77777777" w:rsidTr="00CB3C0C">
        <w:tc>
          <w:tcPr>
            <w:tcW w:w="1345" w:type="pct"/>
            <w:vAlign w:val="center"/>
          </w:tcPr>
          <w:p w14:paraId="5DFCD093" w14:textId="61A437F2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Health condition(s) or problem(s) studied</w:t>
            </w:r>
          </w:p>
        </w:tc>
        <w:tc>
          <w:tcPr>
            <w:tcW w:w="3655" w:type="pct"/>
            <w:gridSpan w:val="2"/>
          </w:tcPr>
          <w:p w14:paraId="7DBEAFE3" w14:textId="2EC4A3A0" w:rsidR="006B2335" w:rsidRPr="00CB3C0C" w:rsidRDefault="006B2335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Depressive Symptoms</w:t>
            </w:r>
          </w:p>
          <w:p w14:paraId="176E9AD1" w14:textId="63979FEB" w:rsidR="006B2335" w:rsidRPr="00CB3C0C" w:rsidRDefault="006B2335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Expectations</w:t>
            </w:r>
          </w:p>
          <w:p w14:paraId="46DA6E9E" w14:textId="6DD64A2F" w:rsidR="001529A9" w:rsidRPr="00CB3C0C" w:rsidRDefault="006B2335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Antidepressants</w:t>
            </w:r>
          </w:p>
        </w:tc>
      </w:tr>
      <w:tr w:rsidR="003F273B" w:rsidRPr="00CB3C0C" w14:paraId="0AFD4267" w14:textId="77777777" w:rsidTr="00CB3C0C">
        <w:tc>
          <w:tcPr>
            <w:tcW w:w="1345" w:type="pct"/>
            <w:vAlign w:val="center"/>
          </w:tcPr>
          <w:p w14:paraId="5C93C261" w14:textId="74032FE7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Intervention(s)</w:t>
            </w:r>
          </w:p>
        </w:tc>
        <w:tc>
          <w:tcPr>
            <w:tcW w:w="3655" w:type="pct"/>
            <w:gridSpan w:val="2"/>
          </w:tcPr>
          <w:p w14:paraId="3D13CD88" w14:textId="4ADC9308" w:rsidR="00DE067C" w:rsidRPr="000A1002" w:rsidRDefault="00DE067C" w:rsidP="00DE067C">
            <w:pPr>
              <w:spacing w:after="120"/>
              <w:ind w:right="30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A100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rug: Open-label placebo treatment</w:t>
            </w:r>
          </w:p>
          <w:p w14:paraId="179DBA2A" w14:textId="3AF7BEA8" w:rsidR="006F2DE0" w:rsidRPr="00A6504A" w:rsidRDefault="00DE067C" w:rsidP="00DE067C">
            <w:pPr>
              <w:spacing w:after="120"/>
              <w:ind w:right="30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E067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ients</w:t>
            </w:r>
            <w:r w:rsidRPr="00DE067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receive placeb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ablets</w:t>
            </w:r>
            <w:r w:rsidRPr="00DE067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with the instruction to take 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ablets</w:t>
            </w:r>
            <w:r w:rsidRPr="00DE067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daily for 2 week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DE067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rior to the open-label placebo administration, an explanation why placebos without concealment might be effective is offered. </w:t>
            </w:r>
          </w:p>
          <w:p w14:paraId="2E201CFC" w14:textId="77777777" w:rsidR="00DE067C" w:rsidRPr="00DE067C" w:rsidRDefault="00DE067C" w:rsidP="00DE067C">
            <w:pPr>
              <w:spacing w:after="120"/>
              <w:ind w:right="30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E067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her: No-treatment</w:t>
            </w:r>
          </w:p>
          <w:p w14:paraId="2B94EAB7" w14:textId="69BC9C63" w:rsidR="001529A9" w:rsidRPr="00DE067C" w:rsidRDefault="00DE067C" w:rsidP="00DE067C">
            <w:pPr>
              <w:spacing w:after="120"/>
              <w:ind w:right="30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E067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uring the no-treatment phase, participants receive no treatment for 2 weeks</w:t>
            </w:r>
          </w:p>
        </w:tc>
      </w:tr>
      <w:tr w:rsidR="00CB3C0C" w:rsidRPr="00CB3C0C" w14:paraId="5CA8F52F" w14:textId="77777777" w:rsidTr="00CB3C0C">
        <w:tc>
          <w:tcPr>
            <w:tcW w:w="1345" w:type="pct"/>
            <w:vAlign w:val="center"/>
          </w:tcPr>
          <w:p w14:paraId="30E92DAE" w14:textId="3951ADD3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y inclusion and exclusion criteria</w:t>
            </w:r>
          </w:p>
        </w:tc>
        <w:tc>
          <w:tcPr>
            <w:tcW w:w="3655" w:type="pct"/>
            <w:gridSpan w:val="2"/>
          </w:tcPr>
          <w:p w14:paraId="2BBB72A7" w14:textId="1C4F49AD" w:rsidR="006B2335" w:rsidRPr="00CB3C0C" w:rsidRDefault="006B2335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Key inclusion criteria</w:t>
            </w:r>
          </w:p>
          <w:p w14:paraId="512A34C7" w14:textId="756E1287" w:rsidR="006B2335" w:rsidRPr="00CB3C0C" w:rsidRDefault="006B2335" w:rsidP="006F2DE0">
            <w:pPr>
              <w:pStyle w:val="Listenabsatz"/>
              <w:numPr>
                <w:ilvl w:val="0"/>
                <w:numId w:val="5"/>
              </w:numPr>
              <w:spacing w:after="120"/>
              <w:contextualSpacing w:val="0"/>
              <w:rPr>
                <w:rFonts w:cs="Times New Roman"/>
              </w:rPr>
            </w:pPr>
            <w:r w:rsidRPr="00CB3C0C">
              <w:rPr>
                <w:rFonts w:cs="Times New Roman"/>
              </w:rPr>
              <w:t>Adult patients (</w:t>
            </w:r>
            <w:r w:rsidR="00DE067C" w:rsidRPr="00DE067C">
              <w:rPr>
                <w:rFonts w:cs="Times New Roman"/>
              </w:rPr>
              <w:t>≥18</w:t>
            </w:r>
            <w:r w:rsidRPr="00CB3C0C">
              <w:rPr>
                <w:rFonts w:cs="Times New Roman"/>
              </w:rPr>
              <w:t xml:space="preserve"> years) with fully remitted MDD, single or recurren</w:t>
            </w:r>
            <w:r w:rsidR="00DE067C">
              <w:rPr>
                <w:rFonts w:cs="Times New Roman"/>
              </w:rPr>
              <w:t>t;</w:t>
            </w:r>
          </w:p>
          <w:p w14:paraId="5B379467" w14:textId="1AC9AF85" w:rsidR="006B2335" w:rsidRPr="00CB3C0C" w:rsidRDefault="00DE067C" w:rsidP="006F2DE0">
            <w:pPr>
              <w:pStyle w:val="Listenabsatz"/>
              <w:numPr>
                <w:ilvl w:val="0"/>
                <w:numId w:val="5"/>
              </w:numPr>
              <w:spacing w:after="120"/>
              <w:contextualSpacing w:val="0"/>
              <w:rPr>
                <w:rFonts w:cs="Times New Roman"/>
              </w:rPr>
            </w:pPr>
            <w:r>
              <w:rPr>
                <w:rFonts w:cs="Times New Roman"/>
              </w:rPr>
              <w:t>Antidepressant u</w:t>
            </w:r>
            <w:r w:rsidR="006B2335" w:rsidRPr="00CB3C0C">
              <w:rPr>
                <w:rFonts w:cs="Times New Roman"/>
              </w:rPr>
              <w:t xml:space="preserve">se </w:t>
            </w:r>
            <w:r>
              <w:rPr>
                <w:rFonts w:cs="Times New Roman"/>
              </w:rPr>
              <w:t>(</w:t>
            </w:r>
            <w:r w:rsidR="006B2335" w:rsidRPr="00CB3C0C">
              <w:rPr>
                <w:rFonts w:cs="Times New Roman"/>
              </w:rPr>
              <w:t xml:space="preserve">SSRI/SNRI or </w:t>
            </w:r>
            <w:proofErr w:type="spellStart"/>
            <w:r w:rsidR="006B2335" w:rsidRPr="00CB3C0C">
              <w:rPr>
                <w:rFonts w:cs="Times New Roman"/>
              </w:rPr>
              <w:t>NaSSA</w:t>
            </w:r>
            <w:proofErr w:type="spellEnd"/>
            <w:r>
              <w:rPr>
                <w:rFonts w:cs="Times New Roman"/>
              </w:rPr>
              <w:t>);</w:t>
            </w:r>
          </w:p>
          <w:p w14:paraId="7E4512A6" w14:textId="4E1FD9EB" w:rsidR="006B2335" w:rsidRPr="00CB3C0C" w:rsidRDefault="006B2335" w:rsidP="006F2DE0">
            <w:pPr>
              <w:pStyle w:val="Listenabsatz"/>
              <w:numPr>
                <w:ilvl w:val="0"/>
                <w:numId w:val="5"/>
              </w:numPr>
              <w:spacing w:after="120"/>
              <w:contextualSpacing w:val="0"/>
              <w:rPr>
                <w:rFonts w:cs="Times New Roman"/>
              </w:rPr>
            </w:pPr>
            <w:r w:rsidRPr="00CB3C0C">
              <w:rPr>
                <w:rFonts w:cs="Times New Roman"/>
              </w:rPr>
              <w:t xml:space="preserve">Discontinuation wish by patient, </w:t>
            </w:r>
            <w:r w:rsidR="00DE067C">
              <w:rPr>
                <w:rFonts w:cs="Times New Roman"/>
              </w:rPr>
              <w:t>acknowledged</w:t>
            </w:r>
            <w:r w:rsidRPr="00CB3C0C">
              <w:rPr>
                <w:rFonts w:cs="Times New Roman"/>
              </w:rPr>
              <w:t xml:space="preserve"> by prescribing physician</w:t>
            </w:r>
            <w:r w:rsidR="00DE067C">
              <w:rPr>
                <w:rFonts w:cs="Times New Roman"/>
              </w:rPr>
              <w:t>;</w:t>
            </w:r>
          </w:p>
          <w:p w14:paraId="3AE96556" w14:textId="3A4F0B35" w:rsidR="006B2335" w:rsidRDefault="006B2335" w:rsidP="006F2DE0">
            <w:pPr>
              <w:pStyle w:val="Listenabsatz"/>
              <w:numPr>
                <w:ilvl w:val="0"/>
                <w:numId w:val="5"/>
              </w:numPr>
              <w:spacing w:after="120"/>
              <w:contextualSpacing w:val="0"/>
              <w:rPr>
                <w:rFonts w:cs="Times New Roman"/>
              </w:rPr>
            </w:pPr>
            <w:r w:rsidRPr="00CB3C0C">
              <w:rPr>
                <w:rFonts w:cs="Times New Roman"/>
              </w:rPr>
              <w:t xml:space="preserve">Fulfilment of </w:t>
            </w:r>
            <w:r w:rsidR="00DE067C">
              <w:rPr>
                <w:rFonts w:cs="Times New Roman"/>
              </w:rPr>
              <w:t xml:space="preserve">S3 German </w:t>
            </w:r>
            <w:r w:rsidRPr="00CB3C0C">
              <w:rPr>
                <w:rFonts w:cs="Times New Roman"/>
              </w:rPr>
              <w:t xml:space="preserve">guideline recommendations to discontinue antidepressant </w:t>
            </w:r>
            <w:r w:rsidR="00DE067C">
              <w:rPr>
                <w:rFonts w:cs="Times New Roman"/>
              </w:rPr>
              <w:t>medication.</w:t>
            </w:r>
          </w:p>
          <w:p w14:paraId="056DC36E" w14:textId="5DB3378F" w:rsidR="00510ACA" w:rsidRPr="00CB3C0C" w:rsidRDefault="00510ACA" w:rsidP="006F2DE0">
            <w:pPr>
              <w:pStyle w:val="Listenabsatz"/>
              <w:numPr>
                <w:ilvl w:val="0"/>
                <w:numId w:val="5"/>
              </w:numPr>
              <w:spacing w:after="120"/>
              <w:contextualSpacing w:val="0"/>
              <w:rPr>
                <w:rFonts w:cs="Times New Roman"/>
              </w:rPr>
            </w:pPr>
            <w:r>
              <w:rPr>
                <w:rFonts w:cs="Times New Roman"/>
              </w:rPr>
              <w:t>Informed consent.</w:t>
            </w:r>
          </w:p>
          <w:p w14:paraId="26E177F9" w14:textId="4CD1934B" w:rsidR="006B2335" w:rsidRPr="00CB3C0C" w:rsidRDefault="006B2335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Key exclusion criteria</w:t>
            </w:r>
          </w:p>
          <w:p w14:paraId="488B2CE4" w14:textId="20472D7C" w:rsidR="00510ACA" w:rsidRDefault="00510ACA" w:rsidP="006F2DE0">
            <w:pPr>
              <w:pStyle w:val="Listenabsatz"/>
              <w:numPr>
                <w:ilvl w:val="0"/>
                <w:numId w:val="5"/>
              </w:numPr>
              <w:spacing w:after="120"/>
              <w:contextualSpacing w:val="0"/>
              <w:rPr>
                <w:rFonts w:cs="Times New Roman"/>
              </w:rPr>
            </w:pPr>
            <w:r>
              <w:rPr>
                <w:rFonts w:cs="Times New Roman"/>
              </w:rPr>
              <w:t>Moderate or severe psychopathological symptoms;</w:t>
            </w:r>
          </w:p>
          <w:p w14:paraId="32C45C3B" w14:textId="15909215" w:rsidR="006B2335" w:rsidRPr="00CB3C0C" w:rsidRDefault="006B2335" w:rsidP="006F2DE0">
            <w:pPr>
              <w:pStyle w:val="Listenabsatz"/>
              <w:numPr>
                <w:ilvl w:val="0"/>
                <w:numId w:val="5"/>
              </w:numPr>
              <w:spacing w:after="120"/>
              <w:contextualSpacing w:val="0"/>
              <w:rPr>
                <w:rFonts w:cs="Times New Roman"/>
              </w:rPr>
            </w:pPr>
            <w:r w:rsidRPr="00CB3C0C">
              <w:rPr>
                <w:rFonts w:cs="Times New Roman"/>
              </w:rPr>
              <w:t>Acute or chronic somatic illness</w:t>
            </w:r>
            <w:r w:rsidR="00510ACA">
              <w:rPr>
                <w:rFonts w:cs="Times New Roman"/>
              </w:rPr>
              <w:t>;</w:t>
            </w:r>
          </w:p>
          <w:p w14:paraId="321315EE" w14:textId="0A0710A5" w:rsidR="006B2335" w:rsidRPr="00CB3C0C" w:rsidRDefault="006B2335" w:rsidP="006F2DE0">
            <w:pPr>
              <w:pStyle w:val="Listenabsatz"/>
              <w:numPr>
                <w:ilvl w:val="0"/>
                <w:numId w:val="5"/>
              </w:numPr>
              <w:spacing w:after="120"/>
              <w:contextualSpacing w:val="0"/>
              <w:rPr>
                <w:rFonts w:cs="Times New Roman"/>
              </w:rPr>
            </w:pPr>
            <w:r w:rsidRPr="00CB3C0C">
              <w:rPr>
                <w:rFonts w:cs="Times New Roman"/>
              </w:rPr>
              <w:t>Acute suicidality</w:t>
            </w:r>
            <w:r w:rsidR="00510ACA">
              <w:rPr>
                <w:rFonts w:cs="Times New Roman"/>
              </w:rPr>
              <w:t>;</w:t>
            </w:r>
          </w:p>
          <w:p w14:paraId="41B8AD8D" w14:textId="1D71F90A" w:rsidR="006B2335" w:rsidRPr="00CB3C0C" w:rsidRDefault="00510ACA" w:rsidP="006F2DE0">
            <w:pPr>
              <w:pStyle w:val="Listenabsatz"/>
              <w:numPr>
                <w:ilvl w:val="0"/>
                <w:numId w:val="5"/>
              </w:numPr>
              <w:spacing w:after="120"/>
              <w:contextualSpacing w:val="0"/>
              <w:rPr>
                <w:rFonts w:cs="Times New Roman"/>
              </w:rPr>
            </w:pPr>
            <w:r>
              <w:rPr>
                <w:rFonts w:cs="Times New Roman"/>
              </w:rPr>
              <w:t>History of bipolar disorder or psychosis;</w:t>
            </w:r>
          </w:p>
          <w:p w14:paraId="7C8A31E4" w14:textId="7ED43362" w:rsidR="001529A9" w:rsidRPr="00510ACA" w:rsidRDefault="006B2335" w:rsidP="00510ACA">
            <w:pPr>
              <w:pStyle w:val="Listenabsatz"/>
              <w:numPr>
                <w:ilvl w:val="0"/>
                <w:numId w:val="5"/>
              </w:numPr>
              <w:spacing w:after="120"/>
              <w:contextualSpacing w:val="0"/>
              <w:rPr>
                <w:rFonts w:cs="Times New Roman"/>
              </w:rPr>
            </w:pPr>
            <w:r w:rsidRPr="00CB3C0C">
              <w:rPr>
                <w:rFonts w:cs="Times New Roman"/>
              </w:rPr>
              <w:t>Insufficient German language proficienc</w:t>
            </w:r>
            <w:r w:rsidR="00510ACA">
              <w:rPr>
                <w:rFonts w:cs="Times New Roman"/>
              </w:rPr>
              <w:t>y;</w:t>
            </w:r>
          </w:p>
        </w:tc>
      </w:tr>
      <w:tr w:rsidR="00CB3C0C" w:rsidRPr="00CB3C0C" w14:paraId="66CAD5F1" w14:textId="77777777" w:rsidTr="00CB3C0C">
        <w:tc>
          <w:tcPr>
            <w:tcW w:w="1345" w:type="pct"/>
            <w:vAlign w:val="center"/>
          </w:tcPr>
          <w:p w14:paraId="58D2E191" w14:textId="0D8649B4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Study type</w:t>
            </w:r>
          </w:p>
        </w:tc>
        <w:tc>
          <w:tcPr>
            <w:tcW w:w="3655" w:type="pct"/>
            <w:gridSpan w:val="2"/>
          </w:tcPr>
          <w:p w14:paraId="5C708068" w14:textId="77777777" w:rsidR="001529A9" w:rsidRPr="00CB3C0C" w:rsidRDefault="006B2335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Interventional</w:t>
            </w:r>
          </w:p>
          <w:p w14:paraId="4EEE2E94" w14:textId="4AC33399" w:rsidR="003F273B" w:rsidRPr="00CB3C0C" w:rsidRDefault="003F273B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Allocation: Randomized</w:t>
            </w:r>
            <w:r w:rsidRPr="00CB3C0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Intervention Model: </w:t>
            </w:r>
            <w:r w:rsidR="00510ACA">
              <w:rPr>
                <w:rFonts w:ascii="Times New Roman" w:hAnsi="Times New Roman" w:cs="Times New Roman"/>
                <w:sz w:val="24"/>
                <w:szCs w:val="24"/>
              </w:rPr>
              <w:t>Crossover Assignment</w:t>
            </w:r>
          </w:p>
          <w:p w14:paraId="38FB6F47" w14:textId="09D14C92" w:rsidR="003F273B" w:rsidRPr="00CB3C0C" w:rsidRDefault="003F273B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 xml:space="preserve">Masking: </w:t>
            </w:r>
            <w:r w:rsidR="00510ACA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 xml:space="preserve"> (Outcomes Assessor)</w:t>
            </w:r>
          </w:p>
          <w:p w14:paraId="2D245B2F" w14:textId="296EDE81" w:rsidR="003F273B" w:rsidRPr="00CB3C0C" w:rsidRDefault="003F273B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 xml:space="preserve">Primary Purpose: </w:t>
            </w:r>
            <w:r w:rsidR="00510ACA">
              <w:rPr>
                <w:rFonts w:ascii="Times New Roman" w:hAnsi="Times New Roman" w:cs="Times New Roman"/>
                <w:sz w:val="24"/>
                <w:szCs w:val="24"/>
              </w:rPr>
              <w:t>Supportive Care</w:t>
            </w:r>
          </w:p>
        </w:tc>
      </w:tr>
      <w:tr w:rsidR="00CB3C0C" w:rsidRPr="00CB3C0C" w14:paraId="25A31210" w14:textId="77777777" w:rsidTr="00CB3C0C">
        <w:tc>
          <w:tcPr>
            <w:tcW w:w="1345" w:type="pct"/>
            <w:vAlign w:val="center"/>
          </w:tcPr>
          <w:p w14:paraId="41537E10" w14:textId="73C62DE4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Date of first enrolment</w:t>
            </w:r>
          </w:p>
        </w:tc>
        <w:tc>
          <w:tcPr>
            <w:tcW w:w="3655" w:type="pct"/>
            <w:gridSpan w:val="2"/>
          </w:tcPr>
          <w:p w14:paraId="3B181324" w14:textId="3BC4A24D" w:rsidR="001529A9" w:rsidRPr="00CB3C0C" w:rsidRDefault="00DE067C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.04.2022</w:t>
            </w:r>
          </w:p>
        </w:tc>
      </w:tr>
      <w:tr w:rsidR="00CB3C0C" w:rsidRPr="00CB3C0C" w14:paraId="62AE8B75" w14:textId="77777777" w:rsidTr="00CB3C0C">
        <w:tc>
          <w:tcPr>
            <w:tcW w:w="1345" w:type="pct"/>
            <w:vAlign w:val="center"/>
          </w:tcPr>
          <w:p w14:paraId="7BF8BC50" w14:textId="14DB8A2D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Target sample size</w:t>
            </w:r>
          </w:p>
        </w:tc>
        <w:tc>
          <w:tcPr>
            <w:tcW w:w="3655" w:type="pct"/>
            <w:gridSpan w:val="2"/>
          </w:tcPr>
          <w:p w14:paraId="105D345D" w14:textId="6DE54F25" w:rsidR="001529A9" w:rsidRPr="00CB3C0C" w:rsidRDefault="00DE067C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B3C0C" w:rsidRPr="00CB3C0C" w14:paraId="762CC343" w14:textId="77777777" w:rsidTr="00CB3C0C">
        <w:tc>
          <w:tcPr>
            <w:tcW w:w="1345" w:type="pct"/>
            <w:vAlign w:val="center"/>
          </w:tcPr>
          <w:p w14:paraId="5D28DFC5" w14:textId="4550AE0C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Recruitment status</w:t>
            </w:r>
          </w:p>
        </w:tc>
        <w:tc>
          <w:tcPr>
            <w:tcW w:w="3655" w:type="pct"/>
            <w:gridSpan w:val="2"/>
          </w:tcPr>
          <w:p w14:paraId="041D615C" w14:textId="42B12F51" w:rsidR="001529A9" w:rsidRPr="00CB3C0C" w:rsidRDefault="006B2335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Recruiting</w:t>
            </w:r>
          </w:p>
        </w:tc>
      </w:tr>
      <w:tr w:rsidR="00CB3C0C" w:rsidRPr="00CB3C0C" w14:paraId="3320964F" w14:textId="77777777" w:rsidTr="00CB3C0C">
        <w:tc>
          <w:tcPr>
            <w:tcW w:w="1345" w:type="pct"/>
            <w:vAlign w:val="center"/>
          </w:tcPr>
          <w:p w14:paraId="2E4BCE10" w14:textId="4331EA0F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Primary outcome(s)</w:t>
            </w:r>
          </w:p>
        </w:tc>
        <w:tc>
          <w:tcPr>
            <w:tcW w:w="3655" w:type="pct"/>
            <w:gridSpan w:val="2"/>
          </w:tcPr>
          <w:p w14:paraId="2D2D04DE" w14:textId="255D1786" w:rsidR="001529A9" w:rsidRPr="00CB3C0C" w:rsidRDefault="00510ACA" w:rsidP="00510AC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471516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depressant discontinuation symptoms during the experimental phase (8 weeks) assessed twice daily (112 measurements per person) </w:t>
            </w:r>
            <w:bookmarkEnd w:id="1"/>
          </w:p>
        </w:tc>
      </w:tr>
      <w:tr w:rsidR="00CB3C0C" w:rsidRPr="00CB3C0C" w14:paraId="097CBA63" w14:textId="77777777" w:rsidTr="00CB3C0C">
        <w:tc>
          <w:tcPr>
            <w:tcW w:w="1345" w:type="pct"/>
            <w:vAlign w:val="center"/>
          </w:tcPr>
          <w:p w14:paraId="0433307E" w14:textId="6CED2A45" w:rsidR="001529A9" w:rsidRPr="00CB3C0C" w:rsidRDefault="001529A9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sz w:val="24"/>
                <w:szCs w:val="24"/>
              </w:rPr>
              <w:t>Key secondary outcomes</w:t>
            </w:r>
          </w:p>
        </w:tc>
        <w:tc>
          <w:tcPr>
            <w:tcW w:w="3655" w:type="pct"/>
            <w:gridSpan w:val="2"/>
          </w:tcPr>
          <w:p w14:paraId="3AD7F271" w14:textId="3D8A7E2F" w:rsidR="001529A9" w:rsidRPr="00CB3C0C" w:rsidRDefault="003F273B" w:rsidP="006F2DE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3C0C">
              <w:rPr>
                <w:rFonts w:ascii="Times New Roman" w:hAnsi="Times New Roman" w:cs="Times New Roman"/>
                <w:bCs/>
                <w:sz w:val="24"/>
                <w:szCs w:val="24"/>
              </w:rPr>
              <w:t>Secondary outcomes will includ</w:t>
            </w:r>
            <w:r w:rsidR="00510ACA">
              <w:rPr>
                <w:rFonts w:ascii="Times New Roman" w:hAnsi="Times New Roman" w:cs="Times New Roman"/>
                <w:bCs/>
                <w:sz w:val="24"/>
                <w:szCs w:val="24"/>
              </w:rPr>
              <w:t>e: symptom expectations during the experimental phase; depressed mood and anhedonia during the experimental phase</w:t>
            </w:r>
          </w:p>
        </w:tc>
      </w:tr>
      <w:tr w:rsidR="007D2319" w:rsidRPr="00CB3C0C" w14:paraId="5D84CA34" w14:textId="77777777" w:rsidTr="00CB3C0C">
        <w:tc>
          <w:tcPr>
            <w:tcW w:w="1345" w:type="pct"/>
            <w:vAlign w:val="center"/>
          </w:tcPr>
          <w:p w14:paraId="4F95FB9E" w14:textId="451D4FD9" w:rsidR="007D2319" w:rsidRPr="007D2319" w:rsidRDefault="007D2319" w:rsidP="007D231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2319">
              <w:rPr>
                <w:rFonts w:ascii="Times New Roman" w:hAnsi="Times New Roman" w:cs="Times New Roman"/>
                <w:sz w:val="24"/>
                <w:szCs w:val="24"/>
              </w:rPr>
              <w:t>Version protocol</w:t>
            </w:r>
          </w:p>
        </w:tc>
        <w:tc>
          <w:tcPr>
            <w:tcW w:w="3655" w:type="pct"/>
            <w:gridSpan w:val="2"/>
          </w:tcPr>
          <w:p w14:paraId="2D2C91DC" w14:textId="1E3EEE06" w:rsidR="007D2319" w:rsidRDefault="007D2319" w:rsidP="007D2319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2319">
              <w:rPr>
                <w:rFonts w:ascii="Times New Roman" w:hAnsi="Times New Roman" w:cs="Times New Roman"/>
                <w:bCs/>
                <w:sz w:val="24"/>
                <w:szCs w:val="24"/>
              </w:rPr>
              <w:t>Version 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 w:rsidRPr="007D23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eptember 12</w:t>
            </w:r>
            <w:r w:rsidRPr="007D23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  <w:r w:rsidRPr="007D2319">
              <w:rPr>
                <w:rFonts w:ascii="Times New Roman" w:hAnsi="Times New Roman" w:cs="Times New Roman"/>
                <w:bCs/>
                <w:sz w:val="24"/>
                <w:szCs w:val="24"/>
              </w:rPr>
              <w:t>, 201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s submitted to ethics committee)</w:t>
            </w:r>
          </w:p>
          <w:p w14:paraId="3F831CCF" w14:textId="1DA8B88A" w:rsidR="007D2319" w:rsidRDefault="007D2319" w:rsidP="007D2319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ersion 2: October 29</w:t>
            </w:r>
            <w:r w:rsidRPr="007D23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2019 (resubmitted with minor changes for fulfilment of requirements relating to initial submission) </w:t>
            </w:r>
          </w:p>
          <w:p w14:paraId="518823E4" w14:textId="03F218FC" w:rsidR="007D2319" w:rsidRDefault="007D2319" w:rsidP="007D2319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ersion 3: March 30</w:t>
            </w:r>
            <w:r w:rsidRPr="007D23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2021 (1</w:t>
            </w:r>
            <w:r w:rsidRPr="007D23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mendment to add a pilot study and change public study tile)</w:t>
            </w:r>
          </w:p>
          <w:p w14:paraId="3554B8F1" w14:textId="514E867E" w:rsidR="007D2319" w:rsidRDefault="007D2319" w:rsidP="007D2319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ersion 4: July 15</w:t>
            </w:r>
            <w:r w:rsidRPr="007D23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2021 (2</w:t>
            </w:r>
            <w:r w:rsidRPr="007D23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mendment to add optional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sfMR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ment)</w:t>
            </w:r>
          </w:p>
          <w:p w14:paraId="47E2A946" w14:textId="4EB305C4" w:rsidR="007D2319" w:rsidRPr="007D2319" w:rsidRDefault="007D2319" w:rsidP="007D2319">
            <w:pPr>
              <w:spacing w:after="1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ersion 5: May 12</w:t>
            </w:r>
            <w:r w:rsidRPr="007D23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  <w:r w:rsidRPr="007D231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23 (3</w:t>
            </w:r>
            <w:r w:rsidRPr="007D231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mendment to add changes following piloting the study (e.g., primary and secondary outcomes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afety endpoints, data and safety monitoring, statistical analyses) and resubmission with all prior changes tracked and summarized)</w:t>
            </w:r>
          </w:p>
        </w:tc>
      </w:tr>
    </w:tbl>
    <w:p w14:paraId="56B912FC" w14:textId="77777777" w:rsidR="00AC4C5D" w:rsidRPr="00CB3C0C" w:rsidRDefault="00AC4C5D" w:rsidP="00CB3C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C4C5D" w:rsidRPr="00CB3C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B2AF7"/>
    <w:multiLevelType w:val="multilevel"/>
    <w:tmpl w:val="23780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2B6411"/>
    <w:multiLevelType w:val="multilevel"/>
    <w:tmpl w:val="55DAF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916F5D"/>
    <w:multiLevelType w:val="hybridMultilevel"/>
    <w:tmpl w:val="D95AEF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647B21"/>
    <w:multiLevelType w:val="hybridMultilevel"/>
    <w:tmpl w:val="D95AEF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E8532B"/>
    <w:multiLevelType w:val="hybridMultilevel"/>
    <w:tmpl w:val="85BE2994"/>
    <w:lvl w:ilvl="0" w:tplc="A2D20080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A8477D"/>
    <w:multiLevelType w:val="hybridMultilevel"/>
    <w:tmpl w:val="9FDE77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72114E"/>
    <w:multiLevelType w:val="hybridMultilevel"/>
    <w:tmpl w:val="09AEB30E"/>
    <w:lvl w:ilvl="0" w:tplc="AAF87ED4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9A9"/>
    <w:rsid w:val="0000203D"/>
    <w:rsid w:val="000A1002"/>
    <w:rsid w:val="001529A9"/>
    <w:rsid w:val="003C48FC"/>
    <w:rsid w:val="003F273B"/>
    <w:rsid w:val="00510ACA"/>
    <w:rsid w:val="0066053F"/>
    <w:rsid w:val="00674486"/>
    <w:rsid w:val="006B2335"/>
    <w:rsid w:val="006F2DE0"/>
    <w:rsid w:val="007D2319"/>
    <w:rsid w:val="009F0490"/>
    <w:rsid w:val="00A6504A"/>
    <w:rsid w:val="00AC4C5D"/>
    <w:rsid w:val="00B04DDD"/>
    <w:rsid w:val="00CB3C0C"/>
    <w:rsid w:val="00DA3187"/>
    <w:rsid w:val="00DE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98BDE"/>
  <w15:chartTrackingRefBased/>
  <w15:docId w15:val="{DB53DCFF-D8F3-4920-8CEB-0A3C15C18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52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529A9"/>
    <w:rPr>
      <w:color w:val="0000FF"/>
      <w:u w:val="single"/>
    </w:rPr>
  </w:style>
  <w:style w:type="paragraph" w:styleId="Listenabsatz">
    <w:name w:val="List Paragraph"/>
    <w:basedOn w:val="Standard"/>
    <w:link w:val="ListenabsatzZchn"/>
    <w:uiPriority w:val="34"/>
    <w:qFormat/>
    <w:rsid w:val="006B2335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6B2335"/>
    <w:rPr>
      <w:rFonts w:ascii="Times New Roman" w:hAnsi="Times New Roman"/>
      <w:sz w:val="24"/>
      <w:szCs w:val="24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C48FC"/>
    <w:rPr>
      <w:color w:val="605E5C"/>
      <w:shd w:val="clear" w:color="auto" w:fill="E1DFDD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2319"/>
    <w:pPr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2319"/>
    <w:rPr>
      <w:rFonts w:ascii="Times New Roman" w:hAnsi="Times New Roman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D2319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0ACA"/>
    <w:pPr>
      <w:spacing w:after="160"/>
    </w:pPr>
    <w:rPr>
      <w:rFonts w:asciiTheme="minorHAnsi" w:hAnsiTheme="minorHAnsi"/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0ACA"/>
    <w:rPr>
      <w:rFonts w:ascii="Times New Roman" w:hAnsi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0A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0AC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6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949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761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326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4658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1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4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9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9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7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7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1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.nestoriuc@hsu-hh.de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y.nestoriuc@hsu-hh.de" TargetMode="External"/><Relationship Id="rId4" Type="http://schemas.openxmlformats.org/officeDocument/2006/relationships/numbering" Target="numbering.xml"/><Relationship Id="rId9" Type="http://schemas.openxmlformats.org/officeDocument/2006/relationships/hyperlink" Target="mailto:y.nestoriuc@hsu-hh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A66455F778D934383D0917CE8D86A89" ma:contentTypeVersion="13" ma:contentTypeDescription="Ein neues Dokument erstellen." ma:contentTypeScope="" ma:versionID="814986aee2c84da4f678b3f720737c6c">
  <xsd:schema xmlns:xsd="http://www.w3.org/2001/XMLSchema" xmlns:xs="http://www.w3.org/2001/XMLSchema" xmlns:p="http://schemas.microsoft.com/office/2006/metadata/properties" xmlns:ns3="5a652be5-c4e1-40a7-be06-65422943ebcc" xmlns:ns4="774440ab-410c-4263-b855-d3ea093ebc04" targetNamespace="http://schemas.microsoft.com/office/2006/metadata/properties" ma:root="true" ma:fieldsID="9653d1af694034dce6eaa198c92c10e8" ns3:_="" ns4:_="">
    <xsd:import namespace="5a652be5-c4e1-40a7-be06-65422943ebcc"/>
    <xsd:import namespace="774440ab-410c-4263-b855-d3ea093ebc0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652be5-c4e1-40a7-be06-65422943ebc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4440ab-410c-4263-b855-d3ea093ebc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74440ab-410c-4263-b855-d3ea093ebc0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A83A08-3CD1-4DA2-B767-13D3E2F3B7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652be5-c4e1-40a7-be06-65422943ebcc"/>
    <ds:schemaRef ds:uri="774440ab-410c-4263-b855-d3ea093ebc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1BA7A8-A0FF-4658-9767-E079C238CD3D}">
  <ds:schemaRefs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774440ab-410c-4263-b855-d3ea093ebc04"/>
    <ds:schemaRef ds:uri="http://www.w3.org/XML/1998/namespace"/>
    <ds:schemaRef ds:uri="5a652be5-c4e1-40a7-be06-65422943ebcc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76B40D5-2189-4E34-A484-BE18194037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4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Meißner</dc:creator>
  <cp:keywords/>
  <dc:description/>
  <cp:lastModifiedBy>Amke Müller</cp:lastModifiedBy>
  <cp:revision>5</cp:revision>
  <dcterms:created xsi:type="dcterms:W3CDTF">2023-07-17T13:39:00Z</dcterms:created>
  <dcterms:modified xsi:type="dcterms:W3CDTF">2023-08-0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6455F778D934383D0917CE8D86A89</vt:lpwstr>
  </property>
</Properties>
</file>